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475" w:rsidRPr="00C42F92" w:rsidRDefault="00530475" w:rsidP="00530475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/>
          <w:b/>
          <w:kern w:val="0"/>
          <w:sz w:val="24"/>
          <w:szCs w:val="24"/>
        </w:rPr>
      </w:pPr>
      <w:r w:rsidRPr="00C42F92">
        <w:rPr>
          <w:rFonts w:ascii="Times New Roman" w:hAnsi="Times New Roman" w:hint="eastAsia"/>
          <w:b/>
          <w:sz w:val="24"/>
          <w:szCs w:val="24"/>
        </w:rPr>
        <w:t>Table S1.</w:t>
      </w:r>
      <w:r>
        <w:rPr>
          <w:rFonts w:ascii="Times New Roman" w:hAnsi="Times New Roman" w:hint="eastAsia"/>
          <w:b/>
          <w:sz w:val="24"/>
          <w:szCs w:val="24"/>
        </w:rPr>
        <w:t>P</w:t>
      </w:r>
      <w:r w:rsidRPr="00C42F92">
        <w:rPr>
          <w:rFonts w:ascii="Times New Roman" w:hAnsi="Times New Roman"/>
          <w:b/>
          <w:sz w:val="24"/>
          <w:szCs w:val="24"/>
        </w:rPr>
        <w:t xml:space="preserve">rimers </w:t>
      </w:r>
      <w:r w:rsidRPr="00C42F92">
        <w:rPr>
          <w:rFonts w:ascii="Times New Roman" w:hAnsi="Times New Roman" w:hint="eastAsia"/>
          <w:b/>
          <w:sz w:val="24"/>
          <w:szCs w:val="24"/>
        </w:rPr>
        <w:t>used for confirmation of the differentially expressed gene</w:t>
      </w:r>
      <w:r w:rsidR="00B954C0">
        <w:rPr>
          <w:rFonts w:ascii="Times New Roman" w:hAnsi="Times New Roman"/>
          <w:b/>
          <w:sz w:val="24"/>
          <w:szCs w:val="24"/>
        </w:rPr>
        <w:t>s</w:t>
      </w:r>
      <w:r w:rsidRPr="00C42F92">
        <w:rPr>
          <w:rFonts w:ascii="Times New Roman" w:hAnsi="Times New Roman" w:hint="eastAsia"/>
          <w:b/>
          <w:sz w:val="24"/>
          <w:szCs w:val="24"/>
        </w:rPr>
        <w:t>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985"/>
        <w:gridCol w:w="1557"/>
        <w:gridCol w:w="1222"/>
        <w:gridCol w:w="2180"/>
      </w:tblGrid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Protein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Locus_tag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Primer name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81190B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Primer sequence (5</w:t>
            </w:r>
            <w:r w:rsidR="0081190B">
              <w:rPr>
                <w:rFonts w:ascii="Times New Roman" w:hAnsi="Times New Roman"/>
                <w:sz w:val="18"/>
                <w:szCs w:val="18"/>
              </w:rPr>
              <w:t>´</w:t>
            </w:r>
            <w:r w:rsidRPr="007B313E">
              <w:rPr>
                <w:rFonts w:ascii="Times New Roman" w:hAnsi="Times New Roman"/>
                <w:sz w:val="18"/>
                <w:szCs w:val="18"/>
              </w:rPr>
              <w:t>to 3</w:t>
            </w:r>
            <w:r w:rsidR="0081190B">
              <w:rPr>
                <w:rFonts w:ascii="Times New Roman" w:hAnsi="Times New Roman"/>
                <w:sz w:val="18"/>
                <w:szCs w:val="18"/>
              </w:rPr>
              <w:t>´</w:t>
            </w:r>
            <w:r w:rsidRPr="007B313E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20"/>
                <w:szCs w:val="20"/>
              </w:rPr>
              <w:t>Hsp70 family HscA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8G0393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8g0393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tgattaatgacgccgcca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8g0393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ttcgagctgctgacgag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UBE2G1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6G1413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1413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cccgtttttcacccaaac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1413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ctcgtagccgtacttgt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l2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6G1139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1139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tacgtccgggcgattcag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1139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cgaatatcggcagcaga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pg12/Atg12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6G09165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09165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cacagattctgtctttt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09165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cgtcttgaaacatctcca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PKC PkcA/Pkc1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FUA_5G1197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1197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gcagccccactgatacaa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1197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gggagagaactgactgca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MAPK Mpkc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5G0910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910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tttcgatgccattgacc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910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agggatatctcagagcgt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dtIns3K/Vps34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5G0867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867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cattcgtgtcgaaccgg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867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aatgccggattgcctcc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ut1/Atg3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5G0817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817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cgcagccaacacgcactt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817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gggagaaaggtagccgga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MAPK MpkA/Slt2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4G1372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4g1372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ccaaagctatcgacgtgt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4g1372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gtcccggcctttgaagaa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S6e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4G1080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4g1080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gaggctgctaacgactac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4g1080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gaagctctccgcttgcgg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Calmodulin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4G1005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4g1005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atcggggagaagctcact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4g1005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ctcgttgtaatcaatccg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Imp2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3G1384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3g1384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tacctttcggtcgcctgc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3g1384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ggttcacgagtcgtaatc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22e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3G1230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3g1230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aagtacctgaccaagaag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3g1230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ggagctcgtagacaccct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rp2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1756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756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agagctcgtcgctggagg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756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accttgccaatgtcctcg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D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1652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652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taaggtcatgattgccga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652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gaatcgtgatccccgagc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KA PkaC1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1220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220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atccgtggaggtcagggt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220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tggccatgcacatcttcg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P binding protein Bud4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0847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847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gattgcccgtactggcgt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847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tggcgggtggtttcatgg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F0135F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Rho</w:t>
            </w:r>
            <w:r w:rsidRPr="007B313E">
              <w:rPr>
                <w:rFonts w:ascii="Times New Roman" w:eastAsiaTheme="minorEastAsia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530475"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TPase ModA/Cdc42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0574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574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gaaggagctgggtgctgt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574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gcaacaatcgcctcatca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Hsp70 BiP/Kar2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0462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462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tccaagtttatgaggga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462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ggagggatacccgtcaac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lastRenderedPageBreak/>
              <w:t>Msg5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0276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276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actgtcgaggatccgcta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276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ttccagcccatccgggaa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el1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0117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117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gctactcggctgccgata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117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agtcactgcgctcgtcg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TilA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1G1567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1567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ctgatattggctgcgcgc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1567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aaacagtgtcggtggcg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Lsm7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1G1429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1429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ggaggacgagaggttagt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1429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ccacgcatgctttccttg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Plc1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1G1325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1325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actgagcagtctgtctca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1325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ctgcagaatagggtggag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QutG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1G1160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1160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aaggagtctggggagtgc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1160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cacatcccactcccaaca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GRR1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1G0597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0597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cagtgccaggaatacat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0597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ggatccaagaaagcctgc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pg6/Atg6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8G0517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8g0517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gagaattcgtggagaaga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8g0517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tacgggagttttaaccct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Vps15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FUA_6G1119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1119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gacattgtttcggaagga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1119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tgtgttctgtagtcacga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pg5/Atg5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6G0704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0704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tgcaagacgtggatctcc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6g0704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aagcggattgggacgttg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Vac8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5G1354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1354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cctctcctcaaaagttgg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1354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gaaccttttgagataacc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Pdd7/Atg1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4G0905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4g0905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taaagctgctgacgatc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4g0905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gtttcgcaagaatcgcca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tg4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3G0534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3g0534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ttccgatttctggtaggg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3g0534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gttcattcgcgacgagaa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tg17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1410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410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agacagcaaatcgccttg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410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aagcctgctccacgagt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pgG/Atg11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2G0625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625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ccgatgaactctgtaagag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0625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ccgccaaggctgacgcta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ut7/Atg8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1G0747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0747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tgaggtcctgccaccaacc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1g0747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ccagagtatgtgatgtac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alcineurin catalytic subunit CnaA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5G0936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936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aagacgggctgccctcg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936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agccggcggacatgctaat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P-2 adaptor complex subunit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5G0793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793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tcgccatcaaggcgaacta</w:t>
            </w:r>
          </w:p>
        </w:tc>
      </w:tr>
      <w:tr w:rsidR="00530475" w:rsidRPr="007B313E" w:rsidTr="00794D45">
        <w:trPr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793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gtcgtcttggccgtgttca</w:t>
            </w:r>
          </w:p>
        </w:tc>
      </w:tr>
      <w:tr w:rsidR="00530475" w:rsidRPr="007B313E" w:rsidTr="00794D45">
        <w:trPr>
          <w:trHeight w:val="263"/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phosphatase family protein</w:t>
            </w: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color w:val="000000"/>
                <w:sz w:val="18"/>
                <w:szCs w:val="18"/>
              </w:rPr>
              <w:t>AFUA_5G07860</w:t>
            </w: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78605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cctaccgcagctgaaacag</w:t>
            </w:r>
          </w:p>
        </w:tc>
      </w:tr>
      <w:tr w:rsidR="00530475" w:rsidRPr="007B313E" w:rsidTr="00794D45">
        <w:trPr>
          <w:trHeight w:val="263"/>
          <w:jc w:val="center"/>
        </w:trPr>
        <w:tc>
          <w:tcPr>
            <w:tcW w:w="1985" w:type="dxa"/>
            <w:shd w:val="clear" w:color="auto" w:fill="auto"/>
          </w:tcPr>
          <w:p w:rsidR="00530475" w:rsidRPr="007B313E" w:rsidRDefault="00530475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5g078603</w:t>
            </w:r>
          </w:p>
        </w:tc>
        <w:tc>
          <w:tcPr>
            <w:tcW w:w="2180" w:type="dxa"/>
            <w:shd w:val="clear" w:color="auto" w:fill="auto"/>
          </w:tcPr>
          <w:p w:rsidR="00530475" w:rsidRPr="007B313E" w:rsidRDefault="00530475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cttgaaggctcgataagct</w:t>
            </w:r>
          </w:p>
        </w:tc>
      </w:tr>
      <w:tr w:rsidR="001131C2" w:rsidRPr="007B313E" w:rsidTr="00794D45">
        <w:trPr>
          <w:trHeight w:val="388"/>
          <w:jc w:val="center"/>
        </w:trPr>
        <w:tc>
          <w:tcPr>
            <w:tcW w:w="1985" w:type="dxa"/>
            <w:shd w:val="clear" w:color="auto" w:fill="auto"/>
          </w:tcPr>
          <w:p w:rsidR="001131C2" w:rsidRPr="007B313E" w:rsidRDefault="001131C2" w:rsidP="002274C2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 xml:space="preserve">TOR pathway </w:t>
            </w:r>
            <w:r w:rsidR="002274C2" w:rsidRPr="007B313E">
              <w:rPr>
                <w:rFonts w:ascii="Times New Roman" w:hAnsi="Times New Roman"/>
                <w:sz w:val="18"/>
                <w:szCs w:val="18"/>
              </w:rPr>
              <w:t>TorA</w:t>
            </w:r>
          </w:p>
        </w:tc>
        <w:tc>
          <w:tcPr>
            <w:tcW w:w="1557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FUA_2G10270</w:t>
            </w:r>
          </w:p>
        </w:tc>
        <w:tc>
          <w:tcPr>
            <w:tcW w:w="1222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027052</w:t>
            </w:r>
          </w:p>
        </w:tc>
        <w:tc>
          <w:tcPr>
            <w:tcW w:w="2180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ctggaagcacattcacgat</w:t>
            </w:r>
          </w:p>
        </w:tc>
      </w:tr>
      <w:tr w:rsidR="001131C2" w:rsidRPr="007B313E" w:rsidTr="00794D45">
        <w:trPr>
          <w:trHeight w:val="388"/>
          <w:jc w:val="center"/>
        </w:trPr>
        <w:tc>
          <w:tcPr>
            <w:tcW w:w="1985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2g1027032</w:t>
            </w:r>
          </w:p>
        </w:tc>
        <w:tc>
          <w:tcPr>
            <w:tcW w:w="2180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aacggacgtaatggactgt</w:t>
            </w:r>
          </w:p>
        </w:tc>
      </w:tr>
      <w:tr w:rsidR="001131C2" w:rsidRPr="007B313E" w:rsidTr="00794D45">
        <w:trPr>
          <w:trHeight w:val="132"/>
          <w:jc w:val="center"/>
        </w:trPr>
        <w:tc>
          <w:tcPr>
            <w:tcW w:w="1985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bZIP transcription factor HacA</w:t>
            </w:r>
          </w:p>
        </w:tc>
        <w:tc>
          <w:tcPr>
            <w:tcW w:w="1557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FUA_3G04070</w:t>
            </w:r>
          </w:p>
        </w:tc>
        <w:tc>
          <w:tcPr>
            <w:tcW w:w="1222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haca5</w:t>
            </w:r>
          </w:p>
        </w:tc>
        <w:tc>
          <w:tcPr>
            <w:tcW w:w="2180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cttcgcttcagttgtagagtc</w:t>
            </w:r>
          </w:p>
        </w:tc>
      </w:tr>
      <w:tr w:rsidR="001131C2" w:rsidRPr="007B313E" w:rsidTr="00794D45">
        <w:trPr>
          <w:trHeight w:val="131"/>
          <w:jc w:val="center"/>
        </w:trPr>
        <w:tc>
          <w:tcPr>
            <w:tcW w:w="1985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haca3</w:t>
            </w:r>
          </w:p>
        </w:tc>
        <w:tc>
          <w:tcPr>
            <w:tcW w:w="2180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gtctttgtctcctgcactttg</w:t>
            </w:r>
          </w:p>
        </w:tc>
      </w:tr>
      <w:tr w:rsidR="001131C2" w:rsidRPr="007B313E" w:rsidTr="00794D45">
        <w:trPr>
          <w:trHeight w:val="132"/>
          <w:jc w:val="center"/>
        </w:trPr>
        <w:tc>
          <w:tcPr>
            <w:tcW w:w="1985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protein disulfide isomerase Pdi1, putative</w:t>
            </w:r>
          </w:p>
        </w:tc>
        <w:tc>
          <w:tcPr>
            <w:tcW w:w="1557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FUA_2G06150</w:t>
            </w:r>
          </w:p>
        </w:tc>
        <w:tc>
          <w:tcPr>
            <w:tcW w:w="1222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pdia5</w:t>
            </w:r>
          </w:p>
        </w:tc>
        <w:tc>
          <w:tcPr>
            <w:tcW w:w="2180" w:type="dxa"/>
            <w:shd w:val="clear" w:color="auto" w:fill="auto"/>
          </w:tcPr>
          <w:p w:rsidR="001131C2" w:rsidRPr="007B313E" w:rsidRDefault="001131C2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tccgatgtcgtctctctaac</w:t>
            </w:r>
          </w:p>
        </w:tc>
      </w:tr>
      <w:tr w:rsidR="001131C2" w:rsidRPr="007B313E" w:rsidTr="00794D45">
        <w:trPr>
          <w:trHeight w:val="131"/>
          <w:jc w:val="center"/>
        </w:trPr>
        <w:tc>
          <w:tcPr>
            <w:tcW w:w="1985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1131C2" w:rsidRPr="007B313E" w:rsidRDefault="0042148C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pdia3</w:t>
            </w:r>
          </w:p>
        </w:tc>
        <w:tc>
          <w:tcPr>
            <w:tcW w:w="2180" w:type="dxa"/>
            <w:shd w:val="clear" w:color="auto" w:fill="auto"/>
          </w:tcPr>
          <w:p w:rsidR="001131C2" w:rsidRPr="007B313E" w:rsidRDefault="0042148C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atttaggagctagagccttg</w:t>
            </w:r>
          </w:p>
        </w:tc>
      </w:tr>
      <w:tr w:rsidR="001131C2" w:rsidRPr="007B313E" w:rsidTr="00794D45">
        <w:trPr>
          <w:trHeight w:val="132"/>
          <w:jc w:val="center"/>
        </w:trPr>
        <w:tc>
          <w:tcPr>
            <w:tcW w:w="1985" w:type="dxa"/>
            <w:shd w:val="clear" w:color="auto" w:fill="auto"/>
          </w:tcPr>
          <w:p w:rsidR="001131C2" w:rsidRPr="007B313E" w:rsidRDefault="0042148C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disulfide isomerase (TigA), putative</w:t>
            </w:r>
          </w:p>
        </w:tc>
        <w:tc>
          <w:tcPr>
            <w:tcW w:w="1557" w:type="dxa"/>
            <w:shd w:val="clear" w:color="auto" w:fill="auto"/>
          </w:tcPr>
          <w:p w:rsidR="001131C2" w:rsidRPr="007B313E" w:rsidRDefault="0042148C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FUA_5G12260</w:t>
            </w:r>
          </w:p>
        </w:tc>
        <w:tc>
          <w:tcPr>
            <w:tcW w:w="1222" w:type="dxa"/>
            <w:shd w:val="clear" w:color="auto" w:fill="auto"/>
          </w:tcPr>
          <w:p w:rsidR="001131C2" w:rsidRPr="007B313E" w:rsidRDefault="00F7772B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iga5</w:t>
            </w:r>
          </w:p>
        </w:tc>
        <w:tc>
          <w:tcPr>
            <w:tcW w:w="2180" w:type="dxa"/>
            <w:shd w:val="clear" w:color="auto" w:fill="auto"/>
          </w:tcPr>
          <w:p w:rsidR="001131C2" w:rsidRPr="007B313E" w:rsidRDefault="00F7772B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cacactgctcgtcggtattg</w:t>
            </w:r>
          </w:p>
        </w:tc>
      </w:tr>
      <w:tr w:rsidR="001131C2" w:rsidRPr="007B313E" w:rsidTr="00794D45">
        <w:trPr>
          <w:trHeight w:val="131"/>
          <w:jc w:val="center"/>
        </w:trPr>
        <w:tc>
          <w:tcPr>
            <w:tcW w:w="1985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7" w:type="dxa"/>
            <w:shd w:val="clear" w:color="auto" w:fill="auto"/>
          </w:tcPr>
          <w:p w:rsidR="001131C2" w:rsidRPr="007B313E" w:rsidRDefault="001131C2" w:rsidP="007B313E">
            <w:pPr>
              <w:pStyle w:val="a5"/>
              <w:ind w:firstLineChars="0" w:firstLine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22" w:type="dxa"/>
            <w:shd w:val="clear" w:color="auto" w:fill="auto"/>
          </w:tcPr>
          <w:p w:rsidR="001131C2" w:rsidRPr="007B313E" w:rsidRDefault="00F7772B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tiga3</w:t>
            </w:r>
          </w:p>
        </w:tc>
        <w:tc>
          <w:tcPr>
            <w:tcW w:w="2180" w:type="dxa"/>
            <w:shd w:val="clear" w:color="auto" w:fill="auto"/>
          </w:tcPr>
          <w:p w:rsidR="001131C2" w:rsidRPr="007B313E" w:rsidRDefault="00F7772B" w:rsidP="007B313E">
            <w:pPr>
              <w:rPr>
                <w:rFonts w:ascii="Times New Roman" w:hAnsi="Times New Roman"/>
                <w:sz w:val="18"/>
                <w:szCs w:val="18"/>
              </w:rPr>
            </w:pPr>
            <w:r w:rsidRPr="007B313E">
              <w:rPr>
                <w:rFonts w:ascii="Times New Roman" w:hAnsi="Times New Roman"/>
                <w:sz w:val="18"/>
                <w:szCs w:val="18"/>
              </w:rPr>
              <w:t>aggggcgaagaattcaacaag</w:t>
            </w:r>
          </w:p>
        </w:tc>
      </w:tr>
    </w:tbl>
    <w:p w:rsidR="000E5464" w:rsidRDefault="001131C2">
      <w:r>
        <w:rPr>
          <w:rFonts w:hint="eastAsia"/>
        </w:rPr>
        <w:t xml:space="preserve">      </w:t>
      </w:r>
    </w:p>
    <w:sectPr w:rsidR="000E5464" w:rsidSect="00FE7C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02A9D" w:rsidRDefault="00302A9D" w:rsidP="00530475">
      <w:r>
        <w:separator/>
      </w:r>
    </w:p>
  </w:endnote>
  <w:endnote w:type="continuationSeparator" w:id="1">
    <w:p w:rsidR="00302A9D" w:rsidRDefault="00302A9D" w:rsidP="0053047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02A9D" w:rsidRDefault="00302A9D" w:rsidP="00530475">
      <w:r>
        <w:separator/>
      </w:r>
    </w:p>
  </w:footnote>
  <w:footnote w:type="continuationSeparator" w:id="1">
    <w:p w:rsidR="00302A9D" w:rsidRDefault="00302A9D" w:rsidP="0053047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150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0475"/>
    <w:rsid w:val="00021ECB"/>
    <w:rsid w:val="000606B7"/>
    <w:rsid w:val="000C266C"/>
    <w:rsid w:val="000D13E5"/>
    <w:rsid w:val="000E5464"/>
    <w:rsid w:val="001131C2"/>
    <w:rsid w:val="001953A5"/>
    <w:rsid w:val="002274C2"/>
    <w:rsid w:val="002D4595"/>
    <w:rsid w:val="00302A9D"/>
    <w:rsid w:val="00386A9F"/>
    <w:rsid w:val="003F53E6"/>
    <w:rsid w:val="0042148C"/>
    <w:rsid w:val="00453F1D"/>
    <w:rsid w:val="00530475"/>
    <w:rsid w:val="006141F7"/>
    <w:rsid w:val="00655DF0"/>
    <w:rsid w:val="006637C8"/>
    <w:rsid w:val="00753A76"/>
    <w:rsid w:val="00762C1B"/>
    <w:rsid w:val="00794D45"/>
    <w:rsid w:val="007B313E"/>
    <w:rsid w:val="00802BC8"/>
    <w:rsid w:val="0081190B"/>
    <w:rsid w:val="00816BFE"/>
    <w:rsid w:val="008349DC"/>
    <w:rsid w:val="00874DFF"/>
    <w:rsid w:val="008F0C6F"/>
    <w:rsid w:val="00986BDD"/>
    <w:rsid w:val="00986C3D"/>
    <w:rsid w:val="00B954C0"/>
    <w:rsid w:val="00BB27CB"/>
    <w:rsid w:val="00C428A8"/>
    <w:rsid w:val="00D335A3"/>
    <w:rsid w:val="00E36F68"/>
    <w:rsid w:val="00F0135F"/>
    <w:rsid w:val="00F400D5"/>
    <w:rsid w:val="00F55E35"/>
    <w:rsid w:val="00F7772B"/>
    <w:rsid w:val="00FC75C4"/>
    <w:rsid w:val="00FE7C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50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30475"/>
    <w:pPr>
      <w:widowControl w:val="0"/>
      <w:jc w:val="both"/>
    </w:pPr>
    <w:rPr>
      <w:rFonts w:ascii="Calibri" w:eastAsia="SimSun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0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047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047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0475"/>
    <w:rPr>
      <w:sz w:val="18"/>
      <w:szCs w:val="18"/>
    </w:rPr>
  </w:style>
  <w:style w:type="paragraph" w:styleId="a5">
    <w:name w:val="List Paragraph"/>
    <w:basedOn w:val="a"/>
    <w:uiPriority w:val="34"/>
    <w:qFormat/>
    <w:rsid w:val="00530475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582</Words>
  <Characters>3323</Characters>
  <Application>Microsoft Office Word</Application>
  <DocSecurity>0</DocSecurity>
  <Lines>27</Lines>
  <Paragraphs>7</Paragraphs>
  <ScaleCrop>false</ScaleCrop>
  <Company/>
  <LinksUpToDate>false</LinksUpToDate>
  <CharactersWithSpaces>38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ie</dc:creator>
  <cp:lastModifiedBy>jesie</cp:lastModifiedBy>
  <cp:revision>18</cp:revision>
  <dcterms:created xsi:type="dcterms:W3CDTF">2012-11-24T05:15:00Z</dcterms:created>
  <dcterms:modified xsi:type="dcterms:W3CDTF">2013-02-22T02:23:00Z</dcterms:modified>
</cp:coreProperties>
</file>